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0E74" w:rsidRDefault="00010E74" w:rsidP="00010E74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dditional file 5: </w:t>
      </w:r>
      <w:r w:rsidRPr="00D06EF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4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D06EF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08791C">
        <w:rPr>
          <w:rFonts w:asciiTheme="majorBidi" w:hAnsiTheme="majorBidi" w:cstheme="majorBidi"/>
          <w:color w:val="000000" w:themeColor="text1"/>
          <w:sz w:val="24"/>
          <w:szCs w:val="24"/>
        </w:rPr>
        <w:t>Common miRNAs between all fluid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92"/>
        <w:gridCol w:w="2592"/>
        <w:gridCol w:w="2592"/>
        <w:gridCol w:w="2592"/>
        <w:gridCol w:w="2592"/>
      </w:tblGrid>
      <w:tr w:rsidR="00010E74" w:rsidRPr="008F5F84" w:rsidTr="00010E74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let-7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let-7c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let-7d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let-7e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let-7g-5p</w:t>
            </w:r>
          </w:p>
        </w:tc>
      </w:tr>
      <w:tr w:rsidR="00010E74" w:rsidRPr="008F5F84" w:rsidTr="00010E74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let-7i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00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01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03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06b-3p</w:t>
            </w:r>
          </w:p>
        </w:tc>
      </w:tr>
      <w:tr w:rsidR="00010E74" w:rsidRPr="008F5F84" w:rsidTr="00010E74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07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0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0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2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46</w:t>
            </w:r>
          </w:p>
        </w:tc>
      </w:tr>
      <w:tr w:rsidR="00010E74" w:rsidRPr="008F5F84" w:rsidTr="00010E74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5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5b-2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5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6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71-5p</w:t>
            </w:r>
          </w:p>
        </w:tc>
      </w:tr>
      <w:tr w:rsidR="00010E74" w:rsidRPr="008F5F84" w:rsidTr="00010E74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7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8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301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307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0-3p</w:t>
            </w:r>
          </w:p>
        </w:tc>
      </w:tr>
      <w:tr w:rsidR="00010E74" w:rsidRPr="008F5F84" w:rsidTr="00010E74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2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3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4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4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5-3p</w:t>
            </w:r>
          </w:p>
        </w:tc>
      </w:tr>
      <w:tr w:rsidR="00010E74" w:rsidRPr="008F5F84" w:rsidTr="00010E74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6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6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8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8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8b-3p</w:t>
            </w:r>
          </w:p>
        </w:tc>
      </w:tr>
      <w:tr w:rsidR="00010E74" w:rsidRPr="008F5F84" w:rsidTr="00010E74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50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51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51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51b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52-3p</w:t>
            </w:r>
          </w:p>
        </w:tc>
      </w:tr>
      <w:tr w:rsidR="00010E74" w:rsidRPr="008F5F84" w:rsidTr="00010E74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5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6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7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1a-2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1a-5p</w:t>
            </w:r>
          </w:p>
        </w:tc>
      </w:tr>
      <w:tr w:rsidR="00010E74" w:rsidRPr="008F5F84" w:rsidTr="00010E74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1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1d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2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3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5-5p</w:t>
            </w:r>
          </w:p>
        </w:tc>
      </w:tr>
      <w:tr w:rsidR="00010E74" w:rsidRPr="008F5F84" w:rsidTr="00010E74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6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1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2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3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4-5p</w:t>
            </w:r>
          </w:p>
        </w:tc>
      </w:tr>
      <w:tr w:rsidR="00010E74" w:rsidRPr="008F5F84" w:rsidTr="00010E74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7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9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9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9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b-3p</w:t>
            </w:r>
          </w:p>
        </w:tc>
      </w:tr>
      <w:tr w:rsidR="00010E74" w:rsidRPr="008F5F84" w:rsidTr="00010E74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00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00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00c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03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05-5p</w:t>
            </w:r>
          </w:p>
        </w:tc>
      </w:tr>
      <w:tr w:rsidR="00010E74" w:rsidRPr="008F5F84" w:rsidTr="00010E74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0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110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1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1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21-3p</w:t>
            </w:r>
          </w:p>
        </w:tc>
      </w:tr>
      <w:tr w:rsidR="00010E74" w:rsidRPr="008F5F84" w:rsidTr="00010E74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21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22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23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2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24-5p</w:t>
            </w:r>
          </w:p>
        </w:tc>
      </w:tr>
      <w:tr w:rsidR="00010E74" w:rsidRPr="008F5F84" w:rsidTr="00010E74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3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3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4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5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6a-5p</w:t>
            </w:r>
          </w:p>
        </w:tc>
      </w:tr>
      <w:tr w:rsidR="00010E74" w:rsidRPr="008F5F84" w:rsidTr="00010E74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6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7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7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7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8-3p</w:t>
            </w:r>
          </w:p>
        </w:tc>
      </w:tr>
      <w:tr w:rsidR="00010E74" w:rsidRPr="008F5F84" w:rsidTr="00010E74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8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9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0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0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0b-5p</w:t>
            </w:r>
          </w:p>
        </w:tc>
      </w:tr>
      <w:tr w:rsidR="00010E74" w:rsidRPr="008F5F84" w:rsidTr="00010E74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0c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0d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0e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0e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20a</w:t>
            </w:r>
          </w:p>
        </w:tc>
      </w:tr>
      <w:tr w:rsidR="00010E74" w:rsidRPr="008F5F84" w:rsidTr="00010E74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20b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30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35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38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40-5p</w:t>
            </w:r>
          </w:p>
        </w:tc>
      </w:tr>
      <w:tr w:rsidR="00010E74" w:rsidRPr="008F5F84" w:rsidTr="00010E74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42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45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61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61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63-3p</w:t>
            </w:r>
          </w:p>
        </w:tc>
      </w:tr>
      <w:tr w:rsidR="00010E74" w:rsidRPr="008F5F84" w:rsidTr="00010E74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74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74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75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78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09-3p</w:t>
            </w:r>
          </w:p>
        </w:tc>
      </w:tr>
      <w:tr w:rsidR="00010E74" w:rsidRPr="008F5F84" w:rsidTr="00010E74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2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23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23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25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25-5p</w:t>
            </w:r>
          </w:p>
        </w:tc>
      </w:tr>
      <w:tr w:rsidR="00010E74" w:rsidRPr="008F5F84" w:rsidTr="00010E74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50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51a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84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500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501-3p</w:t>
            </w:r>
          </w:p>
        </w:tc>
      </w:tr>
      <w:tr w:rsidR="00010E74" w:rsidRPr="008F5F84" w:rsidTr="00010E74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503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532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584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589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628-3p</w:t>
            </w:r>
          </w:p>
        </w:tc>
      </w:tr>
      <w:tr w:rsidR="00010E74" w:rsidRPr="008F5F84" w:rsidTr="00010E74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629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652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664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744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7-5p</w:t>
            </w:r>
          </w:p>
        </w:tc>
      </w:tr>
      <w:tr w:rsidR="00010E74" w:rsidRPr="008F5F84" w:rsidTr="00010E74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769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2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2b-</w:t>
            </w:r>
            <w:bookmarkStart w:id="0" w:name="_GoBack"/>
            <w:bookmarkEnd w:id="0"/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3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41</w:t>
            </w:r>
          </w:p>
        </w:tc>
      </w:tr>
      <w:tr w:rsidR="00010E74" w:rsidRPr="008F5F84" w:rsidTr="00010E74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lastRenderedPageBreak/>
              <w:t>hsa-miR-96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8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9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8F5F84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9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010E74" w:rsidRPr="008F5F84" w:rsidRDefault="00010E74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</w:tr>
    </w:tbl>
    <w:p w:rsidR="00010E74" w:rsidRPr="00521A77" w:rsidRDefault="00010E74" w:rsidP="00010E74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24129" w:rsidRDefault="00F24129"/>
    <w:sectPr w:rsidR="00F24129" w:rsidSect="00010E7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129"/>
    <w:rsid w:val="00010E74"/>
    <w:rsid w:val="00F24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2CF20A-172F-4392-B808-339A8D267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0E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3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</dc:creator>
  <cp:keywords/>
  <dc:description/>
  <cp:lastModifiedBy>Mohamed</cp:lastModifiedBy>
  <cp:revision>2</cp:revision>
  <dcterms:created xsi:type="dcterms:W3CDTF">2017-11-02T20:12:00Z</dcterms:created>
  <dcterms:modified xsi:type="dcterms:W3CDTF">2017-11-02T20:13:00Z</dcterms:modified>
</cp:coreProperties>
</file>